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 xml:space="preserve">S3 :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Diversity of single ST among 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E. coli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isolates from different areas of collection </w:t>
      </w:r>
    </w:p>
    <w:p>
      <w:pPr>
        <w:pStyle w:val="Normal"/>
        <w:spacing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tbl>
      <w:tblPr>
        <w:tblW w:w="94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280"/>
        <w:gridCol w:w="1134"/>
        <w:gridCol w:w="1134"/>
        <w:gridCol w:w="1134"/>
        <w:gridCol w:w="1337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iCs/>
                <w:lang w:val="en-GB"/>
              </w:rPr>
              <w:t>ST type / Orig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Hospi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hick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oo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Waste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iCs/>
                <w:lang w:val="en-GB"/>
              </w:rPr>
              <w:t>Total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2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ST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5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 6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ST6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ST7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7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6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17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 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2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2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3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3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ST3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3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4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1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sz w:val="20"/>
      <w:szCs w:val="20"/>
    </w:rPr>
  </w:style>
  <w:style w:type="character" w:styleId="PedmtkomenteChar">
    <w:name w:val="Předmět komentáře Char"/>
    <w:qFormat/>
    <w:rPr>
      <w:b/>
      <w:bCs/>
      <w:sz w:val="20"/>
      <w:szCs w:val="20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  <w:jc w:val="center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Textkomente">
    <w:name w:val="Text komentáře"/>
    <w:basedOn w:val="Normal"/>
    <w:qFormat/>
    <w:pPr>
      <w:spacing w:lineRule="auto" w:line="240"/>
    </w:pPr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9:52:00Z</dcterms:created>
  <dc:creator>Roderova Magdalena</dc:creator>
  <dc:description/>
  <dc:language>en-US</dc:language>
  <cp:lastModifiedBy>Chromá Magdaléna</cp:lastModifiedBy>
  <cp:lastPrinted>2016-10-17T10:15:00Z</cp:lastPrinted>
  <dcterms:modified xsi:type="dcterms:W3CDTF">2016-12-09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